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C0F78" w14:textId="497DB7BD" w:rsidR="00825E83" w:rsidRPr="00A52635" w:rsidRDefault="00FC6FE2" w:rsidP="00F75C9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F75C92">
        <w:rPr>
          <w:rFonts w:ascii="Times New Roman" w:hAnsi="Times New Roman" w:cs="Times New Roman"/>
          <w:b/>
        </w:rPr>
        <w:t xml:space="preserve">Table </w:t>
      </w:r>
      <w:r w:rsidR="00503F65">
        <w:rPr>
          <w:rFonts w:ascii="Times New Roman" w:hAnsi="Times New Roman" w:cs="Times New Roman"/>
          <w:b/>
        </w:rPr>
        <w:t>2</w:t>
      </w:r>
      <w:r w:rsidR="00F75C9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Reasons for Treatment</w:t>
      </w:r>
      <w:r w:rsidR="00745FD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contin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4045"/>
      </w:tblGrid>
      <w:tr w:rsidR="00E477D1" w:rsidRPr="00E477D1" w14:paraId="0E9AD612" w14:textId="77777777" w:rsidTr="00821A35">
        <w:tc>
          <w:tcPr>
            <w:tcW w:w="5305" w:type="dxa"/>
            <w:shd w:val="clear" w:color="auto" w:fill="D9D9D9" w:themeFill="background1" w:themeFillShade="D9"/>
          </w:tcPr>
          <w:p w14:paraId="61AA6727" w14:textId="48AE5DD5" w:rsidR="00E477D1" w:rsidRPr="00E477D1" w:rsidRDefault="00745FDE" w:rsidP="00F7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</w:p>
        </w:tc>
        <w:tc>
          <w:tcPr>
            <w:tcW w:w="4045" w:type="dxa"/>
            <w:shd w:val="clear" w:color="auto" w:fill="D9D9D9" w:themeFill="background1" w:themeFillShade="D9"/>
          </w:tcPr>
          <w:p w14:paraId="6144270C" w14:textId="6454BA8C" w:rsidR="00E477D1" w:rsidRPr="005A6300" w:rsidRDefault="00E477D1" w:rsidP="00F75C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atients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="005A63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6300" w:rsidRPr="005A630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5A6300" w:rsidRPr="005A630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B69B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477D1" w:rsidRPr="00E477D1" w14:paraId="3A0C86C7" w14:textId="77777777" w:rsidTr="00821A35">
        <w:tc>
          <w:tcPr>
            <w:tcW w:w="5305" w:type="dxa"/>
          </w:tcPr>
          <w:p w14:paraId="65133ACB" w14:textId="35800FA8" w:rsidR="00E477D1" w:rsidRPr="00FC6FE2" w:rsidRDefault="00FC6FE2" w:rsidP="00F75C9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on of disease</w:t>
            </w:r>
          </w:p>
        </w:tc>
        <w:tc>
          <w:tcPr>
            <w:tcW w:w="4045" w:type="dxa"/>
          </w:tcPr>
          <w:p w14:paraId="2DC357D0" w14:textId="2FC8F033" w:rsidR="00E477D1" w:rsidRPr="00E477D1" w:rsidRDefault="00EB69BC" w:rsidP="00F7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3)</w:t>
            </w:r>
          </w:p>
        </w:tc>
      </w:tr>
      <w:tr w:rsidR="008E33DE" w:rsidRPr="00E477D1" w14:paraId="3F4892FD" w14:textId="77777777" w:rsidTr="00821A35">
        <w:tc>
          <w:tcPr>
            <w:tcW w:w="5305" w:type="dxa"/>
          </w:tcPr>
          <w:p w14:paraId="2B070084" w14:textId="2DE2BC7C" w:rsidR="008E33DE" w:rsidRDefault="008E33DE" w:rsidP="008E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drawal of consent</w:t>
            </w:r>
          </w:p>
        </w:tc>
        <w:tc>
          <w:tcPr>
            <w:tcW w:w="4045" w:type="dxa"/>
          </w:tcPr>
          <w:p w14:paraId="46AB938E" w14:textId="18DDC93D" w:rsidR="008E33DE" w:rsidRDefault="00EB69BC" w:rsidP="008E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2)</w:t>
            </w:r>
          </w:p>
        </w:tc>
      </w:tr>
      <w:tr w:rsidR="00FC6FE2" w:rsidRPr="00E477D1" w14:paraId="242CC7A5" w14:textId="77777777" w:rsidTr="00821A35">
        <w:tc>
          <w:tcPr>
            <w:tcW w:w="5305" w:type="dxa"/>
          </w:tcPr>
          <w:p w14:paraId="7E9DAAB8" w14:textId="206CC0AB" w:rsidR="00FC6FE2" w:rsidRDefault="00FC6FE2" w:rsidP="00F7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xicity</w:t>
            </w:r>
          </w:p>
        </w:tc>
        <w:tc>
          <w:tcPr>
            <w:tcW w:w="4045" w:type="dxa"/>
          </w:tcPr>
          <w:p w14:paraId="01AB501B" w14:textId="77701A02" w:rsidR="00FC6FE2" w:rsidRDefault="00EB69BC" w:rsidP="00F7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</w:tr>
      <w:tr w:rsidR="00FC6FE2" w:rsidRPr="00E477D1" w14:paraId="3B13644E" w14:textId="77777777" w:rsidTr="00821A35">
        <w:tc>
          <w:tcPr>
            <w:tcW w:w="5305" w:type="dxa"/>
          </w:tcPr>
          <w:p w14:paraId="7EDCDBAA" w14:textId="0695A24D" w:rsidR="00FC6FE2" w:rsidRPr="00FC6FE2" w:rsidRDefault="00FC6FE2" w:rsidP="00F75C9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  <w:r w:rsidR="00EB69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45" w:type="dxa"/>
          </w:tcPr>
          <w:p w14:paraId="79E40150" w14:textId="0AB44397" w:rsidR="00FC6FE2" w:rsidRDefault="008E33DE" w:rsidP="00F7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6FE2" w:rsidRPr="00E477D1" w14:paraId="62A3A006" w14:textId="77777777" w:rsidTr="00821A35">
        <w:tc>
          <w:tcPr>
            <w:tcW w:w="5305" w:type="dxa"/>
          </w:tcPr>
          <w:p w14:paraId="050C7BB7" w14:textId="1D3D9FC8" w:rsidR="00FC6FE2" w:rsidRDefault="00FC6FE2" w:rsidP="00F7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 non-compliance</w:t>
            </w:r>
          </w:p>
        </w:tc>
        <w:tc>
          <w:tcPr>
            <w:tcW w:w="4045" w:type="dxa"/>
          </w:tcPr>
          <w:p w14:paraId="4AF2E0B7" w14:textId="59DCE7C5" w:rsidR="00FC6FE2" w:rsidRDefault="008E33DE" w:rsidP="00F75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299D1A0" w14:textId="0CE575E7" w:rsidR="00F75C92" w:rsidRPr="003D3D4D" w:rsidRDefault="00FC6FE2" w:rsidP="00F75C9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="00EB69BC">
        <w:rPr>
          <w:rFonts w:ascii="Times New Roman" w:hAnsi="Times New Roman" w:cs="Times New Roman"/>
          <w:sz w:val="18"/>
          <w:szCs w:val="18"/>
        </w:rPr>
        <w:t>no</w:t>
      </w:r>
      <w:r>
        <w:rPr>
          <w:rFonts w:ascii="Times New Roman" w:hAnsi="Times New Roman" w:cs="Times New Roman"/>
          <w:sz w:val="18"/>
          <w:szCs w:val="18"/>
        </w:rPr>
        <w:t xml:space="preserve"> subjects remain on-treatment at data cutoff;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B</w:t>
      </w:r>
      <w:r w:rsidR="00E477D1" w:rsidRPr="003D3D4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o deaths were judged to be attributable to study treatment</w:t>
      </w:r>
      <w:r w:rsidR="00625F7C">
        <w:rPr>
          <w:rFonts w:ascii="Times New Roman" w:hAnsi="Times New Roman" w:cs="Times New Roman"/>
          <w:sz w:val="18"/>
          <w:szCs w:val="18"/>
        </w:rPr>
        <w:t>.</w:t>
      </w:r>
      <w:r w:rsidR="003D3D4D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F75C92" w:rsidRPr="003D3D4D" w:rsidSect="005A6300">
      <w:pgSz w:w="12240" w:h="15840"/>
      <w:pgMar w:top="63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986B27"/>
    <w:multiLevelType w:val="multilevel"/>
    <w:tmpl w:val="86C0077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695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39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72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06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7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09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78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120" w:hanging="1440"/>
      </w:pPr>
      <w:rPr>
        <w:rFonts w:hint="default"/>
      </w:rPr>
    </w:lvl>
  </w:abstractNum>
  <w:num w:numId="1" w16cid:durableId="326177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029"/>
    <w:rsid w:val="00005A7E"/>
    <w:rsid w:val="00033522"/>
    <w:rsid w:val="00052EB7"/>
    <w:rsid w:val="000556BC"/>
    <w:rsid w:val="0007307E"/>
    <w:rsid w:val="000772E2"/>
    <w:rsid w:val="000841FE"/>
    <w:rsid w:val="000B1CA4"/>
    <w:rsid w:val="000B7BF6"/>
    <w:rsid w:val="000D2F89"/>
    <w:rsid w:val="000E7DDF"/>
    <w:rsid w:val="001622AC"/>
    <w:rsid w:val="00170EE7"/>
    <w:rsid w:val="00181B67"/>
    <w:rsid w:val="00186458"/>
    <w:rsid w:val="001C138E"/>
    <w:rsid w:val="001C4B73"/>
    <w:rsid w:val="001C58CE"/>
    <w:rsid w:val="001E3623"/>
    <w:rsid w:val="00200398"/>
    <w:rsid w:val="00227E42"/>
    <w:rsid w:val="00287029"/>
    <w:rsid w:val="002914B5"/>
    <w:rsid w:val="00292D44"/>
    <w:rsid w:val="002A0F11"/>
    <w:rsid w:val="002A492C"/>
    <w:rsid w:val="002C794A"/>
    <w:rsid w:val="00324172"/>
    <w:rsid w:val="00331E44"/>
    <w:rsid w:val="003324A9"/>
    <w:rsid w:val="00391C7D"/>
    <w:rsid w:val="003A39AF"/>
    <w:rsid w:val="003B743A"/>
    <w:rsid w:val="003C2160"/>
    <w:rsid w:val="003C5EB3"/>
    <w:rsid w:val="003D3D4D"/>
    <w:rsid w:val="00425472"/>
    <w:rsid w:val="00436B59"/>
    <w:rsid w:val="0049207F"/>
    <w:rsid w:val="004946B8"/>
    <w:rsid w:val="004976F7"/>
    <w:rsid w:val="004D381F"/>
    <w:rsid w:val="004E07FE"/>
    <w:rsid w:val="004F3EDF"/>
    <w:rsid w:val="0050158E"/>
    <w:rsid w:val="00503F65"/>
    <w:rsid w:val="00520759"/>
    <w:rsid w:val="00536F7F"/>
    <w:rsid w:val="00546376"/>
    <w:rsid w:val="00562C0F"/>
    <w:rsid w:val="005A6300"/>
    <w:rsid w:val="005C3634"/>
    <w:rsid w:val="00614E2C"/>
    <w:rsid w:val="006219B4"/>
    <w:rsid w:val="00625F7C"/>
    <w:rsid w:val="00626123"/>
    <w:rsid w:val="00644FD2"/>
    <w:rsid w:val="006475E2"/>
    <w:rsid w:val="00671F97"/>
    <w:rsid w:val="006742B6"/>
    <w:rsid w:val="006A00C2"/>
    <w:rsid w:val="00701A1F"/>
    <w:rsid w:val="007048C1"/>
    <w:rsid w:val="0073047D"/>
    <w:rsid w:val="00736A22"/>
    <w:rsid w:val="00745FDE"/>
    <w:rsid w:val="00771011"/>
    <w:rsid w:val="00783AEB"/>
    <w:rsid w:val="007A3085"/>
    <w:rsid w:val="007B3B5D"/>
    <w:rsid w:val="007B5B8E"/>
    <w:rsid w:val="007F1782"/>
    <w:rsid w:val="00803FAE"/>
    <w:rsid w:val="008110ED"/>
    <w:rsid w:val="00821A35"/>
    <w:rsid w:val="00825E83"/>
    <w:rsid w:val="00826218"/>
    <w:rsid w:val="00863C58"/>
    <w:rsid w:val="00867EE2"/>
    <w:rsid w:val="0088214C"/>
    <w:rsid w:val="008C0E3D"/>
    <w:rsid w:val="008E1AA7"/>
    <w:rsid w:val="008E33DE"/>
    <w:rsid w:val="00902FBD"/>
    <w:rsid w:val="00911726"/>
    <w:rsid w:val="00923670"/>
    <w:rsid w:val="00925C16"/>
    <w:rsid w:val="009375F8"/>
    <w:rsid w:val="009441B9"/>
    <w:rsid w:val="009D2997"/>
    <w:rsid w:val="00A05EBC"/>
    <w:rsid w:val="00A52635"/>
    <w:rsid w:val="00A65D5E"/>
    <w:rsid w:val="00A87C52"/>
    <w:rsid w:val="00AA0DDD"/>
    <w:rsid w:val="00AA7707"/>
    <w:rsid w:val="00AB32D8"/>
    <w:rsid w:val="00AD3389"/>
    <w:rsid w:val="00AD77E5"/>
    <w:rsid w:val="00AD7CC4"/>
    <w:rsid w:val="00AE5D25"/>
    <w:rsid w:val="00AF5C68"/>
    <w:rsid w:val="00B21BD2"/>
    <w:rsid w:val="00B47D5B"/>
    <w:rsid w:val="00B62D5C"/>
    <w:rsid w:val="00B83A57"/>
    <w:rsid w:val="00BB0B4B"/>
    <w:rsid w:val="00C46BAD"/>
    <w:rsid w:val="00C51B4E"/>
    <w:rsid w:val="00C54327"/>
    <w:rsid w:val="00C632C9"/>
    <w:rsid w:val="00CF025B"/>
    <w:rsid w:val="00D36BFB"/>
    <w:rsid w:val="00D50EE7"/>
    <w:rsid w:val="00D75CFC"/>
    <w:rsid w:val="00D878F3"/>
    <w:rsid w:val="00DA5CA0"/>
    <w:rsid w:val="00DF19E2"/>
    <w:rsid w:val="00E477D1"/>
    <w:rsid w:val="00E5086E"/>
    <w:rsid w:val="00E55647"/>
    <w:rsid w:val="00E742E6"/>
    <w:rsid w:val="00EA6D23"/>
    <w:rsid w:val="00EB69BC"/>
    <w:rsid w:val="00F36593"/>
    <w:rsid w:val="00F52ABC"/>
    <w:rsid w:val="00F64673"/>
    <w:rsid w:val="00F75C92"/>
    <w:rsid w:val="00FA0E3C"/>
    <w:rsid w:val="00FC1243"/>
    <w:rsid w:val="00FC6FE2"/>
    <w:rsid w:val="00FE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3F199"/>
  <w15:chartTrackingRefBased/>
  <w15:docId w15:val="{9A47EB43-B5ED-4F71-A71A-944D07F4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3C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0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6A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0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Glenn J.,M.D.</dc:creator>
  <cp:keywords/>
  <dc:description/>
  <cp:lastModifiedBy>Hanna, Glenn J.,MD</cp:lastModifiedBy>
  <cp:revision>4</cp:revision>
  <cp:lastPrinted>2021-05-10T16:53:00Z</cp:lastPrinted>
  <dcterms:created xsi:type="dcterms:W3CDTF">2024-12-19T14:44:00Z</dcterms:created>
  <dcterms:modified xsi:type="dcterms:W3CDTF">2025-01-13T13:25:00Z</dcterms:modified>
</cp:coreProperties>
</file>